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468C1" w14:textId="272834BB" w:rsidR="006F1565" w:rsidRPr="00013354" w:rsidRDefault="006F1565" w:rsidP="00013354">
      <w:pPr>
        <w:rPr>
          <w:rFonts w:ascii="Arial" w:hAnsi="Arial" w:cs="Arial"/>
          <w:b/>
          <w:bCs/>
        </w:rPr>
      </w:pPr>
      <w:r w:rsidRPr="00013354">
        <w:rPr>
          <w:rFonts w:ascii="Arial" w:hAnsi="Arial" w:cs="Arial"/>
          <w:b/>
          <w:bCs/>
        </w:rPr>
        <w:t xml:space="preserve">Supplementary Table 2. </w:t>
      </w:r>
      <w:r w:rsidR="001B2123">
        <w:rPr>
          <w:rFonts w:ascii="Arial" w:hAnsi="Arial" w:cs="Arial"/>
          <w:b/>
          <w:bCs/>
        </w:rPr>
        <w:t>G</w:t>
      </w:r>
      <w:r w:rsidRPr="00013354">
        <w:rPr>
          <w:rFonts w:ascii="Arial" w:hAnsi="Arial" w:cs="Arial"/>
          <w:b/>
          <w:bCs/>
        </w:rPr>
        <w:t xml:space="preserve">raph </w:t>
      </w:r>
      <w:r w:rsidR="000D2500" w:rsidRPr="00013354">
        <w:rPr>
          <w:rFonts w:ascii="Arial" w:hAnsi="Arial" w:cs="Arial"/>
          <w:b/>
          <w:bCs/>
        </w:rPr>
        <w:t>4</w:t>
      </w:r>
      <w:r w:rsidR="001B2123">
        <w:rPr>
          <w:rFonts w:ascii="Arial" w:hAnsi="Arial" w:cs="Arial"/>
          <w:b/>
          <w:bCs/>
        </w:rPr>
        <w:t xml:space="preserve"> </w:t>
      </w:r>
      <w:r w:rsidR="001B2123" w:rsidRPr="00013354">
        <w:rPr>
          <w:rFonts w:ascii="Arial" w:hAnsi="Arial" w:cs="Arial"/>
          <w:b/>
          <w:bCs/>
        </w:rPr>
        <w:t>Data</w:t>
      </w:r>
      <w:r w:rsidR="000D2500" w:rsidRPr="00013354">
        <w:rPr>
          <w:rFonts w:ascii="Arial" w:hAnsi="Arial" w:cs="Arial"/>
          <w:b/>
          <w:bCs/>
        </w:rPr>
        <w:t>: wound</w:t>
      </w:r>
      <w:r w:rsidRPr="00013354">
        <w:rPr>
          <w:rFonts w:ascii="Arial" w:hAnsi="Arial" w:cs="Arial"/>
          <w:b/>
          <w:bCs/>
        </w:rPr>
        <w:t xml:space="preserve"> contraction in </w:t>
      </w:r>
      <w:r w:rsidR="00E54852" w:rsidRPr="00013354">
        <w:rPr>
          <w:rFonts w:ascii="Arial" w:hAnsi="Arial" w:cs="Arial"/>
          <w:b/>
          <w:bCs/>
          <w:i/>
          <w:iCs/>
        </w:rPr>
        <w:t>P.</w:t>
      </w:r>
      <w:r w:rsidR="006C5923" w:rsidRPr="00013354">
        <w:rPr>
          <w:rFonts w:ascii="Arial" w:hAnsi="Arial" w:cs="Arial"/>
          <w:b/>
          <w:bCs/>
        </w:rPr>
        <w:t xml:space="preserve"> </w:t>
      </w:r>
      <w:r w:rsidRPr="00013354">
        <w:rPr>
          <w:rFonts w:ascii="Arial" w:hAnsi="Arial" w:cs="Arial"/>
          <w:b/>
          <w:bCs/>
          <w:i/>
          <w:iCs/>
        </w:rPr>
        <w:t xml:space="preserve">aeruginosa </w:t>
      </w:r>
      <w:r w:rsidR="006263C1">
        <w:rPr>
          <w:rFonts w:ascii="Arial" w:hAnsi="Arial" w:cs="Arial"/>
          <w:b/>
          <w:bCs/>
        </w:rPr>
        <w:t xml:space="preserve">infection </w:t>
      </w:r>
    </w:p>
    <w:tbl>
      <w:tblPr>
        <w:tblW w:w="10161" w:type="dxa"/>
        <w:tblInd w:w="-10" w:type="dxa"/>
        <w:tblLook w:val="04A0" w:firstRow="1" w:lastRow="0" w:firstColumn="1" w:lastColumn="0" w:noHBand="0" w:noVBand="1"/>
      </w:tblPr>
      <w:tblGrid>
        <w:gridCol w:w="1463"/>
        <w:gridCol w:w="924"/>
        <w:gridCol w:w="904"/>
        <w:gridCol w:w="904"/>
        <w:gridCol w:w="1072"/>
        <w:gridCol w:w="953"/>
        <w:gridCol w:w="1006"/>
        <w:gridCol w:w="915"/>
        <w:gridCol w:w="1006"/>
        <w:gridCol w:w="1014"/>
      </w:tblGrid>
      <w:tr w:rsidR="00D93F86" w:rsidRPr="000D2500" w14:paraId="6036E947" w14:textId="77777777" w:rsidTr="00817C91">
        <w:trPr>
          <w:trHeight w:val="572"/>
        </w:trPr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0836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69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04B9F9C" w14:textId="14EB58F4" w:rsidR="00D93F86" w:rsidRPr="000D2500" w:rsidRDefault="00D93F86" w:rsidP="00D93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ays post-infection</w:t>
            </w:r>
          </w:p>
        </w:tc>
      </w:tr>
      <w:tr w:rsidR="00D93F86" w:rsidRPr="000D2500" w14:paraId="6D7E05D9" w14:textId="77777777" w:rsidTr="00817C91">
        <w:trPr>
          <w:trHeight w:val="607"/>
        </w:trPr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7F096B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9991FC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66006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2B754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4024B9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CDC2EC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BB98EC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AE6709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7B6A44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AA878C3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</w:tr>
      <w:tr w:rsidR="00D93F86" w:rsidRPr="000D2500" w14:paraId="7231C2FE" w14:textId="77777777" w:rsidTr="00817C91">
        <w:trPr>
          <w:trHeight w:val="458"/>
        </w:trPr>
        <w:tc>
          <w:tcPr>
            <w:tcW w:w="14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74BD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69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5517CE9" w14:textId="0E1E16F6" w:rsidR="00D93F86" w:rsidRPr="000D2500" w:rsidRDefault="00D93F86" w:rsidP="00D93F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% of wound contraction</w:t>
            </w:r>
          </w:p>
        </w:tc>
      </w:tr>
      <w:tr w:rsidR="00D93F86" w:rsidRPr="000D2500" w14:paraId="0884A471" w14:textId="77777777" w:rsidTr="00817C91">
        <w:trPr>
          <w:trHeight w:val="718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B34900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O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043F84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2.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05A5D5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7.6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B7D862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FF5191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D174DB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.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7CD133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D724A9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A59F56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2.2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DE7D8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.33</w:t>
            </w:r>
          </w:p>
        </w:tc>
      </w:tr>
      <w:tr w:rsidR="00D93F86" w:rsidRPr="000D2500" w14:paraId="7CFF2A2B" w14:textId="77777777" w:rsidTr="00817C91">
        <w:trPr>
          <w:trHeight w:val="718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3A54343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2% N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1254B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495949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0F306B5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65528A5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C050214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.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72DA5B0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3A2468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3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9390F4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.4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A2CE56B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89</w:t>
            </w:r>
          </w:p>
        </w:tc>
      </w:tr>
      <w:tr w:rsidR="00D93F86" w:rsidRPr="000D2500" w14:paraId="31532C1A" w14:textId="77777777" w:rsidTr="00817C91">
        <w:trPr>
          <w:trHeight w:val="718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01B3D2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5% CEEC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05C7767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0.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5D6469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6.8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E2009D" w14:textId="36CD979E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3E532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093AB8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5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1E4AC2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426CAD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.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41910D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0.6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665081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.56</w:t>
            </w:r>
          </w:p>
        </w:tc>
      </w:tr>
      <w:tr w:rsidR="00D93F86" w:rsidRPr="000D2500" w14:paraId="70F8B44B" w14:textId="77777777" w:rsidTr="00817C91">
        <w:trPr>
          <w:trHeight w:val="718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CFA28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10% CEEC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E9C1BD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9.6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E5FE46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4.1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58891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90F486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201B476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674EF68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.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1128C5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1.4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055EC0D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.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4D8A6F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33</w:t>
            </w:r>
          </w:p>
        </w:tc>
      </w:tr>
      <w:tr w:rsidR="00D93F86" w:rsidRPr="000D2500" w14:paraId="65015A46" w14:textId="77777777" w:rsidTr="00817C91">
        <w:trPr>
          <w:trHeight w:val="718"/>
        </w:trPr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2997F0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U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B67AE0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5.2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194AF0E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8.3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00C7119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85B8AB8" w14:textId="7B008A85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  <w:r w:rsidR="00CE23B5"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AE5AF5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84F693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FF42803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0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4AFE74A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.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48C072" w14:textId="77777777" w:rsidR="00D93F86" w:rsidRPr="000D2500" w:rsidRDefault="00D93F86" w:rsidP="00D93F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250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.49</w:t>
            </w:r>
          </w:p>
        </w:tc>
      </w:tr>
    </w:tbl>
    <w:p w14:paraId="01B46D65" w14:textId="006CE8C7" w:rsidR="006F1565" w:rsidRDefault="005014EC" w:rsidP="003D0667">
      <w:pPr>
        <w:autoSpaceDE w:val="0"/>
        <w:autoSpaceDN w:val="0"/>
        <w:adjustRightInd w:val="0"/>
        <w:spacing w:line="240" w:lineRule="auto"/>
      </w:pPr>
      <w:r w:rsidRPr="003D0667">
        <w:rPr>
          <w:rFonts w:ascii="Arial" w:hAnsi="Arial" w:cs="Arial"/>
          <w:b/>
          <w:bCs/>
        </w:rPr>
        <w:t xml:space="preserve">SO-simple ointment, NF-nitrofurazone, CEEC-Crude Extract </w:t>
      </w:r>
      <w:r w:rsidRPr="003D0667">
        <w:rPr>
          <w:rFonts w:ascii="Arial" w:hAnsi="Arial" w:cs="Arial"/>
          <w:b/>
          <w:bCs/>
          <w:i/>
          <w:iCs/>
        </w:rPr>
        <w:t xml:space="preserve">E. </w:t>
      </w:r>
      <w:proofErr w:type="spellStart"/>
      <w:r w:rsidRPr="003D0667">
        <w:rPr>
          <w:rFonts w:ascii="Arial" w:hAnsi="Arial" w:cs="Arial"/>
          <w:b/>
          <w:bCs/>
          <w:i/>
          <w:iCs/>
        </w:rPr>
        <w:t>cymosa</w:t>
      </w:r>
      <w:proofErr w:type="spellEnd"/>
      <w:r w:rsidRPr="003D0667">
        <w:rPr>
          <w:rFonts w:ascii="Arial" w:hAnsi="Arial" w:cs="Arial"/>
          <w:b/>
          <w:bCs/>
        </w:rPr>
        <w:t>, and LU- left untreated</w:t>
      </w:r>
    </w:p>
    <w:sectPr w:rsidR="006F1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7F"/>
    <w:rsid w:val="00013354"/>
    <w:rsid w:val="00021108"/>
    <w:rsid w:val="00043184"/>
    <w:rsid w:val="00053A64"/>
    <w:rsid w:val="000B54E9"/>
    <w:rsid w:val="000D2500"/>
    <w:rsid w:val="001B2123"/>
    <w:rsid w:val="002C7BF6"/>
    <w:rsid w:val="0033463C"/>
    <w:rsid w:val="003D0667"/>
    <w:rsid w:val="003F258E"/>
    <w:rsid w:val="004C7126"/>
    <w:rsid w:val="005014EC"/>
    <w:rsid w:val="00505B58"/>
    <w:rsid w:val="006263C1"/>
    <w:rsid w:val="006C5923"/>
    <w:rsid w:val="006F1565"/>
    <w:rsid w:val="007961A6"/>
    <w:rsid w:val="007A101D"/>
    <w:rsid w:val="00817C91"/>
    <w:rsid w:val="00A03D7F"/>
    <w:rsid w:val="00CB1FE9"/>
    <w:rsid w:val="00CE23B5"/>
    <w:rsid w:val="00D75E37"/>
    <w:rsid w:val="00D93F86"/>
    <w:rsid w:val="00DF1021"/>
    <w:rsid w:val="00E54852"/>
    <w:rsid w:val="00EC76DD"/>
    <w:rsid w:val="00FE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25D56"/>
  <w15:chartTrackingRefBased/>
  <w15:docId w15:val="{A3086E8F-8FCB-4101-BDE3-6358EE16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D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D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D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D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D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D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D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D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D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D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D7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1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ist</dc:creator>
  <cp:keywords/>
  <dc:description/>
  <cp:lastModifiedBy>Tigist</cp:lastModifiedBy>
  <cp:revision>6</cp:revision>
  <dcterms:created xsi:type="dcterms:W3CDTF">2026-07-18T13:43:00Z</dcterms:created>
  <dcterms:modified xsi:type="dcterms:W3CDTF">2026-07-1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49a5a8-3fb1-4f2b-b3b0-260ae54099b0</vt:lpwstr>
  </property>
</Properties>
</file>